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582" w:rsidRDefault="00732582" w:rsidP="00F21DD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E7B10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1.</w:t>
      </w:r>
      <w:r w:rsidRPr="00FE7B10">
        <w:rPr>
          <w:rFonts w:asciiTheme="majorBidi" w:hAnsiTheme="majorBidi" w:cstheme="majorBidi"/>
          <w:sz w:val="24"/>
          <w:szCs w:val="24"/>
          <w:lang w:val="en-GB"/>
        </w:rPr>
        <w:t xml:space="preserve"> List of 242 date palm accessions including male </w:t>
      </w:r>
      <w:bookmarkStart w:id="0" w:name="_GoBack"/>
      <w:r w:rsidRPr="00FE7B10">
        <w:rPr>
          <w:rFonts w:asciiTheme="majorBidi" w:hAnsiTheme="majorBidi" w:cstheme="majorBidi"/>
          <w:sz w:val="24"/>
          <w:szCs w:val="24"/>
          <w:lang w:val="en-GB"/>
        </w:rPr>
        <w:t>and female collected from Oman, Italy (Sanremo, Bordighera), USDA-ARS, France, Iraq, Libya, Sudan and Iran, their laboratory code and country of origin. (-) indicates accession name was not available</w:t>
      </w:r>
      <w:bookmarkEnd w:id="0"/>
      <w:r w:rsidRPr="00FE7B10"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W w:w="9810" w:type="dxa"/>
        <w:tblInd w:w="108" w:type="dxa"/>
        <w:tblLook w:val="04A0" w:firstRow="1" w:lastRow="0" w:firstColumn="1" w:lastColumn="0" w:noHBand="0" w:noVBand="1"/>
      </w:tblPr>
      <w:tblGrid>
        <w:gridCol w:w="990"/>
        <w:gridCol w:w="2070"/>
        <w:gridCol w:w="2520"/>
        <w:gridCol w:w="2340"/>
        <w:gridCol w:w="1890"/>
      </w:tblGrid>
      <w:tr w:rsidR="00732582" w:rsidRPr="00FE7B10" w:rsidTr="005E5DC3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 Cod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am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 of Orig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aring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znag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ma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aq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sa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adsai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inaiz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aw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al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s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ba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’i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aw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 Rash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taam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i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tas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inaiz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roo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b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mm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sil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r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a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labb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mr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broo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khild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u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’ood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wa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u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oso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wai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taar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in Al Bak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e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ee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al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me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e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rabo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eer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u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b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ad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hra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ss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d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ee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u Sai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ish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sa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zef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a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h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ntar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’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aring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br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al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r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id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re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h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bsel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sh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ee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u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w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t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n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as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aq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u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ree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ahn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r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oot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i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ma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i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hl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lu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ee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n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'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hiay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u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ooq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af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k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tam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er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Raba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yshm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eb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hee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u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zm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zeb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u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khr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hlt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hala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las Om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'roof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f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'r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niy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aih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b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t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gh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e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si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iy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hr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wai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'Oma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u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is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h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l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ha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shka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1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u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le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u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e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lu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a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waili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ny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u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oo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trah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da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airk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bka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zaif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u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shiy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dm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m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look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oo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ee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n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reiy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oobiy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u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hoo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h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hiy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liya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gahde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'aq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bree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seme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al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man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inuw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'Saba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n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las Al Zah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1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ori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ori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ori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ori 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hayl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hayl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hayl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gahde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lan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lan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lan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lan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reef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reef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reef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el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m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hel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m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Male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Male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Male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'Sab'a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'Sab'a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'Sab'a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had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had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had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'ree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'rees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'bat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'bat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'bat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quidha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quidha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o'qum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o'qum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zin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zin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zini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'waira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1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'waira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a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a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1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a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a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Sanrem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Sanrem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Sanrem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Sanrem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Sanrem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Sanrem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Sanrem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Sanrem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Bordighe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Bordighe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Bordighe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Bordighe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/Bordighe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l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la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a; US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ry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ry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eria; US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al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al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an; US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he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he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; US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joo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joo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cco; US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-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l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fe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m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-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madt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m-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too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m-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malk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-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osh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-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ras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s-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staw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y-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ylan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m-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ra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d-Iq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drawy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-L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reeq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ma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-L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hiya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-L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ree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2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-L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ee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-L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d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udo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-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n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d-Sd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dail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-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akaw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-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amod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-</w:t>
            </w: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n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tossba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aa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hed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weida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32582" w:rsidRPr="00FE7B10" w:rsidTr="005E5DC3">
        <w:trPr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B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ilehe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582" w:rsidRPr="00FE7B10" w:rsidRDefault="00732582" w:rsidP="005E5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</w:tbl>
    <w:p w:rsidR="00732582" w:rsidRDefault="00732582" w:rsidP="0073258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4C24CC" w:rsidRDefault="004C24CC"/>
    <w:sectPr w:rsidR="004C2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582"/>
    <w:rsid w:val="004C24CC"/>
    <w:rsid w:val="00732582"/>
    <w:rsid w:val="00F2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D4878-CF65-4010-8D3B-FEACC1897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2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582"/>
  </w:style>
  <w:style w:type="paragraph" w:styleId="Footer">
    <w:name w:val="footer"/>
    <w:basedOn w:val="Normal"/>
    <w:link w:val="FooterChar"/>
    <w:uiPriority w:val="99"/>
    <w:unhideWhenUsed/>
    <w:rsid w:val="00732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582"/>
  </w:style>
  <w:style w:type="paragraph" w:styleId="Caption">
    <w:name w:val="caption"/>
    <w:basedOn w:val="Normal"/>
    <w:next w:val="Normal"/>
    <w:uiPriority w:val="35"/>
    <w:unhideWhenUsed/>
    <w:qFormat/>
    <w:rsid w:val="00732582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59"/>
    <w:rsid w:val="007325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2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58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3258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7325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7325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325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3258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325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2</Words>
  <Characters>7142</Characters>
  <Application>Microsoft Office Word</Application>
  <DocSecurity>0</DocSecurity>
  <Lines>59</Lines>
  <Paragraphs>16</Paragraphs>
  <ScaleCrop>false</ScaleCrop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Hammad ALJabri</dc:creator>
  <cp:keywords/>
  <dc:description/>
  <cp:lastModifiedBy>Abdullah Hammad ALJabri</cp:lastModifiedBy>
  <cp:revision>2</cp:revision>
  <dcterms:created xsi:type="dcterms:W3CDTF">2025-11-30T08:02:00Z</dcterms:created>
  <dcterms:modified xsi:type="dcterms:W3CDTF">2025-11-30T08:02:00Z</dcterms:modified>
</cp:coreProperties>
</file>